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2E3BC" w14:textId="0CEC9383" w:rsidR="004356F7" w:rsidRPr="00CE0641" w:rsidRDefault="004356F7" w:rsidP="004356F7">
      <w:pPr>
        <w:rPr>
          <w:rFonts w:ascii="Times New Roman" w:hAnsi="Times New Roman" w:cs="Times New Roman"/>
          <w:color w:val="000000" w:themeColor="text1"/>
        </w:rPr>
      </w:pPr>
      <w:bookmarkStart w:id="0" w:name="_Hlk210129876"/>
      <w:r w:rsidRPr="004356F7">
        <w:rPr>
          <w:rFonts w:ascii="Times New Roman" w:hAnsi="Times New Roman" w:cs="Times New Roman"/>
        </w:rPr>
        <w:t xml:space="preserve">Supplementary </w:t>
      </w:r>
      <w:r w:rsidR="003E62D4">
        <w:rPr>
          <w:rFonts w:ascii="Times New Roman" w:hAnsi="Times New Roman" w:cs="Times New Roman" w:hint="eastAsia"/>
        </w:rPr>
        <w:t>T</w:t>
      </w:r>
      <w:bookmarkStart w:id="1" w:name="_GoBack"/>
      <w:bookmarkEnd w:id="1"/>
      <w:r w:rsidRPr="004356F7">
        <w:rPr>
          <w:rFonts w:ascii="Times New Roman" w:hAnsi="Times New Roman" w:cs="Times New Roman"/>
        </w:rPr>
        <w:t>able 3</w:t>
      </w:r>
      <w:r w:rsidRPr="00EC1F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 w:rsidRPr="00EC1FE5">
        <w:rPr>
          <w:rFonts w:ascii="Times New Roman" w:hAnsi="Times New Roman" w:cs="Times New Roman"/>
        </w:rPr>
        <w:t xml:space="preserve"> differentially expressed genes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ABA</w:t>
      </w:r>
      <w:r>
        <w:rPr>
          <w:rFonts w:ascii="Times New Roman" w:hAnsi="Times New Roman" w:cs="Times New Roman"/>
        </w:rPr>
        <w:t xml:space="preserve"> </w:t>
      </w:r>
      <w:r w:rsidRPr="004356F7">
        <w:rPr>
          <w:rFonts w:ascii="Times New Roman" w:hAnsi="Times New Roman" w:cs="Times New Roman"/>
        </w:rPr>
        <w:t>biosynthesis</w:t>
      </w:r>
      <w:r>
        <w:rPr>
          <w:rFonts w:ascii="Times New Roman" w:hAnsi="Times New Roman" w:cs="Times New Roman"/>
        </w:rPr>
        <w:t xml:space="preserve"> </w:t>
      </w:r>
      <w:r w:rsidRPr="00EC1FE5">
        <w:rPr>
          <w:rFonts w:ascii="Times New Roman" w:hAnsi="Times New Roman" w:cs="Times New Roman"/>
        </w:rPr>
        <w:t>in root</w:t>
      </w:r>
      <w:r w:rsidR="0099798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Pr="00CE0641">
        <w:rPr>
          <w:rFonts w:ascii="Times New Roman" w:hAnsi="Times New Roman" w:cs="Times New Roman"/>
          <w:color w:val="000000" w:themeColor="text1"/>
        </w:rPr>
        <w:t>under saline-alkali stress and pro-Ca spraying</w:t>
      </w:r>
    </w:p>
    <w:tbl>
      <w:tblPr>
        <w:tblStyle w:val="a7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798"/>
        <w:gridCol w:w="767"/>
        <w:gridCol w:w="283"/>
        <w:gridCol w:w="709"/>
        <w:gridCol w:w="850"/>
        <w:gridCol w:w="3402"/>
      </w:tblGrid>
      <w:tr w:rsidR="0025439D" w:rsidRPr="00CE0641" w14:paraId="6D663A9F" w14:textId="77777777" w:rsidTr="009257F0">
        <w:trPr>
          <w:jc w:val="center"/>
        </w:trPr>
        <w:tc>
          <w:tcPr>
            <w:tcW w:w="1129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2FE6CE57" w14:textId="77777777" w:rsidR="0025439D" w:rsidRPr="00CE0641" w:rsidRDefault="0025439D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210129882"/>
            <w:bookmarkEnd w:id="0"/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Gene ID</w:t>
            </w:r>
          </w:p>
        </w:tc>
        <w:tc>
          <w:tcPr>
            <w:tcW w:w="3407" w:type="dxa"/>
            <w:gridSpan w:val="5"/>
            <w:tcBorders>
              <w:top w:val="single" w:sz="12" w:space="0" w:color="000000" w:themeColor="text1"/>
              <w:left w:val="nil"/>
              <w:right w:val="nil"/>
            </w:tcBorders>
          </w:tcPr>
          <w:p w14:paraId="4AC2437F" w14:textId="0A66AD68" w:rsidR="0025439D" w:rsidRPr="00CE0641" w:rsidRDefault="0025439D" w:rsidP="004356F7">
            <w:pPr>
              <w:snapToGrid w:val="0"/>
              <w:spacing w:line="276" w:lineRule="auto"/>
              <w:ind w:leftChars="-44" w:left="15" w:hangingChars="51" w:hanging="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Log2FoldChange</w:t>
            </w:r>
          </w:p>
        </w:tc>
        <w:tc>
          <w:tcPr>
            <w:tcW w:w="3402" w:type="dxa"/>
            <w:vMerge w:val="restart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4A2AF783" w14:textId="77777777" w:rsidR="0025439D" w:rsidRPr="00CE0641" w:rsidRDefault="0025439D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Annotation</w:t>
            </w:r>
          </w:p>
        </w:tc>
      </w:tr>
      <w:tr w:rsidR="00CE0641" w:rsidRPr="00CE0641" w14:paraId="2F58F003" w14:textId="77777777" w:rsidTr="004356F7">
        <w:trPr>
          <w:jc w:val="center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14:paraId="12BDA945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65" w:type="dxa"/>
            <w:gridSpan w:val="2"/>
            <w:tcBorders>
              <w:top w:val="single" w:sz="6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11386D9" w14:textId="6C0254EE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P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-SA</w:t>
            </w:r>
          </w:p>
        </w:tc>
        <w:tc>
          <w:tcPr>
            <w:tcW w:w="283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73DE82D7" w14:textId="77777777" w:rsidR="004356F7" w:rsidRPr="00CE0641" w:rsidRDefault="004356F7" w:rsidP="004356F7">
            <w:pPr>
              <w:snapToGrid w:val="0"/>
              <w:spacing w:line="276" w:lineRule="auto"/>
              <w:ind w:leftChars="-44" w:left="15" w:hangingChars="51" w:hanging="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3528F0F3" w14:textId="30ACE51E" w:rsidR="004356F7" w:rsidRPr="00CE0641" w:rsidRDefault="004356F7" w:rsidP="004356F7">
            <w:pPr>
              <w:snapToGrid w:val="0"/>
              <w:spacing w:line="276" w:lineRule="auto"/>
              <w:ind w:leftChars="-44" w:left="15" w:hangingChars="51" w:hanging="107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A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K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4FF97060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0641" w:rsidRPr="00CE0641" w14:paraId="16DEA1F8" w14:textId="77777777" w:rsidTr="004356F7">
        <w:trPr>
          <w:jc w:val="center"/>
        </w:trPr>
        <w:tc>
          <w:tcPr>
            <w:tcW w:w="1129" w:type="dxa"/>
            <w:vMerge/>
            <w:tcBorders>
              <w:left w:val="nil"/>
              <w:right w:val="nil"/>
            </w:tcBorders>
          </w:tcPr>
          <w:p w14:paraId="4D0CB6BF" w14:textId="77777777" w:rsidR="004356F7" w:rsidRPr="00CE0641" w:rsidRDefault="004356F7" w:rsidP="004356F7">
            <w:pPr>
              <w:snapToGrid w:val="0"/>
              <w:spacing w:line="276" w:lineRule="auto"/>
              <w:ind w:leftChars="-36" w:left="12" w:hangingChars="42" w:hanging="88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7BCB9C18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F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4D304C57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red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F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EF42D7A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0ED76C1" w14:textId="3A4E753B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red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F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0F19917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red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F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5AC3714E" w14:textId="77777777" w:rsidR="004356F7" w:rsidRPr="00CE0641" w:rsidRDefault="004356F7" w:rsidP="004356F7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:highlight w:val="red"/>
              </w:rPr>
            </w:pPr>
          </w:p>
        </w:tc>
      </w:tr>
      <w:tr w:rsidR="00CE0641" w:rsidRPr="00CE0641" w14:paraId="225BD5A7" w14:textId="77777777" w:rsidTr="004356F7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449FCB89" w14:textId="77777777" w:rsidR="004356F7" w:rsidRPr="00CE0641" w:rsidRDefault="004356F7" w:rsidP="00F22F0C">
            <w:pPr>
              <w:snapToGrid w:val="0"/>
              <w:spacing w:line="276" w:lineRule="auto"/>
              <w:ind w:leftChars="-36" w:left="12" w:hangingChars="42" w:hanging="8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63718</w:t>
            </w: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41501020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2.11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37876ECC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2.62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B4D3AFC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1B25369" w14:textId="28818161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9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136D20B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3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3AA33603" w14:textId="77777777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beta-carotene hydroxylase 2</w:t>
            </w:r>
          </w:p>
        </w:tc>
      </w:tr>
      <w:tr w:rsidR="00CE0641" w:rsidRPr="00CE0641" w14:paraId="01941556" w14:textId="77777777" w:rsidTr="004356F7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43E63ECB" w14:textId="77777777" w:rsidR="004356F7" w:rsidRPr="00CE0641" w:rsidRDefault="004356F7" w:rsidP="00F22F0C">
            <w:pPr>
              <w:snapToGrid w:val="0"/>
              <w:spacing w:line="276" w:lineRule="auto"/>
              <w:ind w:leftChars="-36" w:left="12" w:hangingChars="42" w:hanging="8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68400</w:t>
            </w: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7303C8A9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95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7335F034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6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6028004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74D01FC" w14:textId="2CDC99BC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3.5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520D91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0156FF7D" w14:textId="77777777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zeaxanthin epoxidase</w:t>
            </w:r>
          </w:p>
        </w:tc>
      </w:tr>
      <w:tr w:rsidR="00CE0641" w:rsidRPr="00CE0641" w14:paraId="1E26BB06" w14:textId="77777777" w:rsidTr="004356F7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7C4F4192" w14:textId="77777777" w:rsidR="004356F7" w:rsidRPr="00CE0641" w:rsidRDefault="004356F7" w:rsidP="00F22F0C">
            <w:pPr>
              <w:snapToGrid w:val="0"/>
              <w:spacing w:line="276" w:lineRule="auto"/>
              <w:ind w:leftChars="-36" w:left="12" w:hangingChars="42" w:hanging="8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55472</w:t>
            </w: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07937B83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97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3FF5F707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79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8F475F0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A12A859" w14:textId="48F5CE34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0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8D15240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3.1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751E155E" w14:textId="77777777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abscisic acid 8'-hydroxylase 1</w:t>
            </w:r>
          </w:p>
        </w:tc>
      </w:tr>
      <w:tr w:rsidR="00CE0641" w:rsidRPr="00CE0641" w14:paraId="2F536EEB" w14:textId="77777777" w:rsidTr="004356F7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4138392E" w14:textId="77777777" w:rsidR="004356F7" w:rsidRPr="00CE0641" w:rsidRDefault="004356F7" w:rsidP="00F22F0C">
            <w:pPr>
              <w:snapToGrid w:val="0"/>
              <w:spacing w:line="276" w:lineRule="auto"/>
              <w:ind w:leftChars="-36" w:left="12" w:hangingChars="42" w:hanging="8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58055</w:t>
            </w: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24F67A4C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1EBE6E42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2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34F7FB3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A9899BE" w14:textId="755D31E1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B4ED79B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5D2A001E" w14:textId="77777777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protein LUTEIN DEFICIENT 5</w:t>
            </w:r>
          </w:p>
        </w:tc>
      </w:tr>
      <w:tr w:rsidR="00CE0641" w:rsidRPr="00CE0641" w14:paraId="2F844DAF" w14:textId="77777777" w:rsidTr="004356F7">
        <w:trPr>
          <w:jc w:val="center"/>
        </w:trPr>
        <w:tc>
          <w:tcPr>
            <w:tcW w:w="1129" w:type="dxa"/>
            <w:tcBorders>
              <w:left w:val="nil"/>
              <w:right w:val="nil"/>
            </w:tcBorders>
          </w:tcPr>
          <w:p w14:paraId="6E3631E7" w14:textId="77777777" w:rsidR="004356F7" w:rsidRPr="00CE0641" w:rsidRDefault="004356F7" w:rsidP="00F22F0C">
            <w:pPr>
              <w:snapToGrid w:val="0"/>
              <w:spacing w:line="276" w:lineRule="auto"/>
              <w:ind w:leftChars="-36" w:left="12" w:hangingChars="42" w:hanging="88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65025</w:t>
            </w:r>
          </w:p>
        </w:tc>
        <w:tc>
          <w:tcPr>
            <w:tcW w:w="798" w:type="dxa"/>
            <w:tcBorders>
              <w:left w:val="nil"/>
              <w:right w:val="nil"/>
            </w:tcBorders>
          </w:tcPr>
          <w:p w14:paraId="30255B50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09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242CD139" w14:textId="77777777" w:rsidR="004356F7" w:rsidRPr="00CE0641" w:rsidRDefault="004356F7" w:rsidP="004356F7">
            <w:pPr>
              <w:snapToGrid w:val="0"/>
              <w:spacing w:line="276" w:lineRule="auto"/>
              <w:ind w:leftChars="-33" w:left="11" w:hangingChars="38" w:hanging="8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3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1FAC69E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6634448" w14:textId="6BE2AC59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0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93F706D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.2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14:paraId="6C73BF71" w14:textId="77777777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phytoene synthase 2</w:t>
            </w:r>
          </w:p>
        </w:tc>
      </w:tr>
      <w:tr w:rsidR="00CE0641" w:rsidRPr="00CE0641" w14:paraId="3CC044EC" w14:textId="77777777" w:rsidTr="004356F7">
        <w:trPr>
          <w:jc w:val="center"/>
        </w:trPr>
        <w:tc>
          <w:tcPr>
            <w:tcW w:w="1129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5C3AB975" w14:textId="65EB43C8" w:rsidR="004356F7" w:rsidRPr="00CE0641" w:rsidRDefault="004356F7" w:rsidP="00F22F0C">
            <w:pPr>
              <w:snapToGrid w:val="0"/>
              <w:spacing w:line="276" w:lineRule="auto"/>
              <w:ind w:leftChars="-53" w:hangingChars="53" w:hanging="111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6770994</w:t>
            </w:r>
          </w:p>
        </w:tc>
        <w:tc>
          <w:tcPr>
            <w:tcW w:w="798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53E9922C" w14:textId="0D942C93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767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2998590" w14:textId="087EB083" w:rsidR="004356F7" w:rsidRPr="00CE0641" w:rsidRDefault="004356F7" w:rsidP="004356F7">
            <w:pPr>
              <w:snapToGrid w:val="0"/>
              <w:spacing w:line="276" w:lineRule="auto"/>
              <w:ind w:leftChars="-29" w:left="8" w:hangingChars="33" w:hanging="69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1.27</w:t>
            </w:r>
          </w:p>
        </w:tc>
        <w:tc>
          <w:tcPr>
            <w:tcW w:w="283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4AE3AE6" w14:textId="77777777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16A5CE84" w14:textId="3CA29801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47</w:t>
            </w:r>
          </w:p>
        </w:tc>
        <w:tc>
          <w:tcPr>
            <w:tcW w:w="85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71F05253" w14:textId="47D417D4" w:rsidR="004356F7" w:rsidRPr="00CE0641" w:rsidRDefault="004356F7" w:rsidP="004356F7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.80</w:t>
            </w:r>
          </w:p>
        </w:tc>
        <w:tc>
          <w:tcPr>
            <w:tcW w:w="3402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A01A914" w14:textId="2EA2F4C3" w:rsidR="004356F7" w:rsidRPr="00CE0641" w:rsidRDefault="004356F7" w:rsidP="004356F7">
            <w:pPr>
              <w:snapToGrid w:val="0"/>
              <w:spacing w:line="276" w:lineRule="auto"/>
              <w:ind w:leftChars="5" w:left="10" w:firstLineChars="145" w:firstLine="304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0641">
              <w:rPr>
                <w:rFonts w:ascii="Times New Roman" w:hAnsi="Times New Roman" w:cs="Times New Roman"/>
                <w:color w:val="000000" w:themeColor="text1"/>
                <w:szCs w:val="21"/>
              </w:rPr>
              <w:t>beta-carotene hydroxylase 2</w:t>
            </w:r>
          </w:p>
        </w:tc>
      </w:tr>
      <w:bookmarkEnd w:id="2"/>
    </w:tbl>
    <w:p w14:paraId="6D021798" w14:textId="77777777" w:rsidR="00B23A98" w:rsidRPr="00570615" w:rsidRDefault="00B23A98">
      <w:pPr>
        <w:rPr>
          <w:sz w:val="18"/>
          <w:szCs w:val="18"/>
        </w:rPr>
      </w:pPr>
    </w:p>
    <w:sectPr w:rsidR="00B23A98" w:rsidRPr="00570615" w:rsidSect="00A410B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BA97C" w14:textId="77777777" w:rsidR="00E57D71" w:rsidRDefault="00E57D71" w:rsidP="00B23A98">
      <w:r>
        <w:separator/>
      </w:r>
    </w:p>
  </w:endnote>
  <w:endnote w:type="continuationSeparator" w:id="0">
    <w:p w14:paraId="5EC24346" w14:textId="77777777" w:rsidR="00E57D71" w:rsidRDefault="00E57D71" w:rsidP="00B23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D935A" w14:textId="77777777" w:rsidR="00E57D71" w:rsidRDefault="00E57D71" w:rsidP="00B23A98">
      <w:r>
        <w:separator/>
      </w:r>
    </w:p>
  </w:footnote>
  <w:footnote w:type="continuationSeparator" w:id="0">
    <w:p w14:paraId="58A28B3C" w14:textId="77777777" w:rsidR="00E57D71" w:rsidRDefault="00E57D71" w:rsidP="00B23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5A"/>
    <w:rsid w:val="000001EA"/>
    <w:rsid w:val="00002F9C"/>
    <w:rsid w:val="00023F6F"/>
    <w:rsid w:val="00061033"/>
    <w:rsid w:val="000767B4"/>
    <w:rsid w:val="00091635"/>
    <w:rsid w:val="000B12F1"/>
    <w:rsid w:val="000E08F4"/>
    <w:rsid w:val="00107AC4"/>
    <w:rsid w:val="00121915"/>
    <w:rsid w:val="001363F8"/>
    <w:rsid w:val="00141041"/>
    <w:rsid w:val="00153CB8"/>
    <w:rsid w:val="001616BB"/>
    <w:rsid w:val="00173922"/>
    <w:rsid w:val="00181B28"/>
    <w:rsid w:val="001B3E13"/>
    <w:rsid w:val="001C6075"/>
    <w:rsid w:val="001E1B2C"/>
    <w:rsid w:val="001F2B5F"/>
    <w:rsid w:val="00202D90"/>
    <w:rsid w:val="002177FC"/>
    <w:rsid w:val="0023167A"/>
    <w:rsid w:val="0024130D"/>
    <w:rsid w:val="0025439D"/>
    <w:rsid w:val="002F0DE0"/>
    <w:rsid w:val="0031366C"/>
    <w:rsid w:val="003136C0"/>
    <w:rsid w:val="003150DD"/>
    <w:rsid w:val="00335950"/>
    <w:rsid w:val="0039474C"/>
    <w:rsid w:val="00396353"/>
    <w:rsid w:val="003A60AD"/>
    <w:rsid w:val="003B243E"/>
    <w:rsid w:val="003B2644"/>
    <w:rsid w:val="003B3FFE"/>
    <w:rsid w:val="003D6EF8"/>
    <w:rsid w:val="003E62D4"/>
    <w:rsid w:val="003F1EB0"/>
    <w:rsid w:val="00401CFA"/>
    <w:rsid w:val="00404924"/>
    <w:rsid w:val="004356F7"/>
    <w:rsid w:val="00446DE1"/>
    <w:rsid w:val="00483041"/>
    <w:rsid w:val="004C2B8F"/>
    <w:rsid w:val="004E60EB"/>
    <w:rsid w:val="00526C90"/>
    <w:rsid w:val="00563FB4"/>
    <w:rsid w:val="00566FB8"/>
    <w:rsid w:val="00570615"/>
    <w:rsid w:val="00575CA5"/>
    <w:rsid w:val="005953A5"/>
    <w:rsid w:val="005B7933"/>
    <w:rsid w:val="005C7A7E"/>
    <w:rsid w:val="005D12D1"/>
    <w:rsid w:val="00605B6B"/>
    <w:rsid w:val="00606830"/>
    <w:rsid w:val="0061031F"/>
    <w:rsid w:val="00690D68"/>
    <w:rsid w:val="0069544F"/>
    <w:rsid w:val="006A365A"/>
    <w:rsid w:val="006A429B"/>
    <w:rsid w:val="006A6314"/>
    <w:rsid w:val="006B1731"/>
    <w:rsid w:val="006B6087"/>
    <w:rsid w:val="006E60BB"/>
    <w:rsid w:val="00700352"/>
    <w:rsid w:val="0074661C"/>
    <w:rsid w:val="00795453"/>
    <w:rsid w:val="007B589D"/>
    <w:rsid w:val="00803D65"/>
    <w:rsid w:val="0080675E"/>
    <w:rsid w:val="00824197"/>
    <w:rsid w:val="00847AEA"/>
    <w:rsid w:val="0086028D"/>
    <w:rsid w:val="008C1EFC"/>
    <w:rsid w:val="008F6DF5"/>
    <w:rsid w:val="00900FA9"/>
    <w:rsid w:val="00905985"/>
    <w:rsid w:val="009075B9"/>
    <w:rsid w:val="00941BA8"/>
    <w:rsid w:val="00955F56"/>
    <w:rsid w:val="009924F3"/>
    <w:rsid w:val="00997980"/>
    <w:rsid w:val="009C2559"/>
    <w:rsid w:val="009C5AB8"/>
    <w:rsid w:val="009C6144"/>
    <w:rsid w:val="009F52AD"/>
    <w:rsid w:val="00A0339A"/>
    <w:rsid w:val="00A3380A"/>
    <w:rsid w:val="00A40BE0"/>
    <w:rsid w:val="00A410B5"/>
    <w:rsid w:val="00A418BD"/>
    <w:rsid w:val="00A525CE"/>
    <w:rsid w:val="00A90CA8"/>
    <w:rsid w:val="00A90F68"/>
    <w:rsid w:val="00A94DC3"/>
    <w:rsid w:val="00AC3F2E"/>
    <w:rsid w:val="00AD150B"/>
    <w:rsid w:val="00B038C0"/>
    <w:rsid w:val="00B14EE2"/>
    <w:rsid w:val="00B205F2"/>
    <w:rsid w:val="00B23A98"/>
    <w:rsid w:val="00B432EA"/>
    <w:rsid w:val="00B80A14"/>
    <w:rsid w:val="00BA7A49"/>
    <w:rsid w:val="00BC4639"/>
    <w:rsid w:val="00C0783C"/>
    <w:rsid w:val="00C16B67"/>
    <w:rsid w:val="00C20407"/>
    <w:rsid w:val="00C46DA0"/>
    <w:rsid w:val="00C5268D"/>
    <w:rsid w:val="00C60522"/>
    <w:rsid w:val="00C61337"/>
    <w:rsid w:val="00C71197"/>
    <w:rsid w:val="00C81E10"/>
    <w:rsid w:val="00CB5BF2"/>
    <w:rsid w:val="00CD2C50"/>
    <w:rsid w:val="00CE0641"/>
    <w:rsid w:val="00CE1590"/>
    <w:rsid w:val="00D2382C"/>
    <w:rsid w:val="00D27023"/>
    <w:rsid w:val="00D61503"/>
    <w:rsid w:val="00D73EA8"/>
    <w:rsid w:val="00D77524"/>
    <w:rsid w:val="00D81BE5"/>
    <w:rsid w:val="00DA6C2B"/>
    <w:rsid w:val="00DB0DE7"/>
    <w:rsid w:val="00DB1A46"/>
    <w:rsid w:val="00DE1FD4"/>
    <w:rsid w:val="00DF1BDD"/>
    <w:rsid w:val="00E22478"/>
    <w:rsid w:val="00E57D71"/>
    <w:rsid w:val="00E640C3"/>
    <w:rsid w:val="00E664AE"/>
    <w:rsid w:val="00E70172"/>
    <w:rsid w:val="00E80E4A"/>
    <w:rsid w:val="00E8170B"/>
    <w:rsid w:val="00E96631"/>
    <w:rsid w:val="00EC1501"/>
    <w:rsid w:val="00F140C2"/>
    <w:rsid w:val="00F15A03"/>
    <w:rsid w:val="00F22F0C"/>
    <w:rsid w:val="00F308B5"/>
    <w:rsid w:val="00F42D48"/>
    <w:rsid w:val="00F50A40"/>
    <w:rsid w:val="00F80A6D"/>
    <w:rsid w:val="00F810AD"/>
    <w:rsid w:val="00F866AA"/>
    <w:rsid w:val="00FE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A48F5B"/>
  <w15:chartTrackingRefBased/>
  <w15:docId w15:val="{85E292E2-DAF4-4807-92E0-9AF062B41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A98"/>
    <w:rPr>
      <w:sz w:val="18"/>
      <w:szCs w:val="18"/>
    </w:rPr>
  </w:style>
  <w:style w:type="table" w:styleId="a7">
    <w:name w:val="Table Grid"/>
    <w:basedOn w:val="a1"/>
    <w:uiPriority w:val="59"/>
    <w:rsid w:val="00B23A9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595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59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ilong</dc:creator>
  <cp:keywords/>
  <dc:description/>
  <cp:lastModifiedBy>审阅人</cp:lastModifiedBy>
  <cp:revision>24</cp:revision>
  <dcterms:created xsi:type="dcterms:W3CDTF">2024-12-16T15:41:00Z</dcterms:created>
  <dcterms:modified xsi:type="dcterms:W3CDTF">2025-10-03T09:57:00Z</dcterms:modified>
</cp:coreProperties>
</file>